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CDCE6" w14:textId="64B4963D" w:rsidR="00ED58F6" w:rsidRPr="00ED58F6" w:rsidRDefault="00ED58F6" w:rsidP="00ED58F6">
      <w:pPr>
        <w:ind w:left="993" w:right="-28" w:hanging="993"/>
        <w:jc w:val="both"/>
        <w:rPr>
          <w:lang w:val="en-GB"/>
        </w:rPr>
      </w:pPr>
      <w:bookmarkStart w:id="0" w:name="_Hlk157323225"/>
      <w:r w:rsidRPr="001C3D81">
        <w:rPr>
          <w:b/>
          <w:bCs/>
        </w:rPr>
        <w:t xml:space="preserve">Table </w:t>
      </w:r>
      <w:r>
        <w:rPr>
          <w:b/>
          <w:bCs/>
        </w:rPr>
        <w:t>S</w:t>
      </w:r>
      <w:r w:rsidR="002E0F54">
        <w:rPr>
          <w:b/>
          <w:bCs/>
        </w:rPr>
        <w:t>5</w:t>
      </w:r>
      <w:r w:rsidRPr="001C3D81">
        <w:rPr>
          <w:b/>
          <w:bCs/>
        </w:rPr>
        <w:t xml:space="preserve">. </w:t>
      </w:r>
      <w:bookmarkStart w:id="1" w:name="_Hlk199520672"/>
      <w:bookmarkEnd w:id="0"/>
      <w:r w:rsidR="00ED2BF8" w:rsidRPr="00ED2BF8">
        <w:rPr>
          <w:lang w:val="en-GB"/>
        </w:rPr>
        <w:t>Results of pan-</w:t>
      </w:r>
      <w:proofErr w:type="spellStart"/>
      <w:r w:rsidR="00ED2BF8" w:rsidRPr="00ED2BF8">
        <w:rPr>
          <w:lang w:val="en-GB"/>
        </w:rPr>
        <w:t>rhabdo</w:t>
      </w:r>
      <w:proofErr w:type="spellEnd"/>
      <w:r w:rsidR="00ED2BF8" w:rsidRPr="00ED2BF8">
        <w:rPr>
          <w:lang w:val="en-GB"/>
        </w:rPr>
        <w:t xml:space="preserve"> RT-</w:t>
      </w:r>
      <w:proofErr w:type="spellStart"/>
      <w:r w:rsidR="00ED2BF8" w:rsidRPr="00ED2BF8">
        <w:rPr>
          <w:lang w:val="en-GB"/>
        </w:rPr>
        <w:t>nqPCR</w:t>
      </w:r>
      <w:proofErr w:type="spellEnd"/>
      <w:r w:rsidR="00ED2BF8" w:rsidRPr="00ED2BF8">
        <w:rPr>
          <w:lang w:val="en-GB"/>
        </w:rPr>
        <w:t xml:space="preserve"> detection with a panel of representative members of different genera of the </w:t>
      </w:r>
      <w:r w:rsidR="007406B9" w:rsidRPr="00ED2BF8">
        <w:rPr>
          <w:lang w:val="en-GB"/>
        </w:rPr>
        <w:t>family</w:t>
      </w:r>
      <w:r w:rsidR="007406B9" w:rsidRPr="00ED2BF8">
        <w:rPr>
          <w:i/>
          <w:iCs/>
          <w:lang w:val="en-GB"/>
        </w:rPr>
        <w:t xml:space="preserve"> </w:t>
      </w:r>
      <w:proofErr w:type="spellStart"/>
      <w:r w:rsidR="00ED2BF8" w:rsidRPr="00ED2BF8">
        <w:rPr>
          <w:i/>
          <w:iCs/>
          <w:lang w:val="en-GB"/>
        </w:rPr>
        <w:t>Rhabdoviridae</w:t>
      </w:r>
      <w:proofErr w:type="spellEnd"/>
      <w:r w:rsidR="00ED2BF8" w:rsidRPr="00ED2BF8">
        <w:rPr>
          <w:lang w:val="en-GB"/>
        </w:rPr>
        <w:t>.</w:t>
      </w:r>
      <w:bookmarkEnd w:id="1"/>
    </w:p>
    <w:tbl>
      <w:tblPr>
        <w:tblW w:w="153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25"/>
        <w:gridCol w:w="2290"/>
        <w:gridCol w:w="1351"/>
        <w:gridCol w:w="1858"/>
        <w:gridCol w:w="1606"/>
        <w:gridCol w:w="2268"/>
        <w:gridCol w:w="1559"/>
      </w:tblGrid>
      <w:tr w:rsidR="00ED58F6" w:rsidRPr="00F60860" w14:paraId="24033722" w14:textId="77777777" w:rsidTr="00A2085E">
        <w:trPr>
          <w:trHeight w:val="5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3597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us (acronym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D0CD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36F2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CD29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88C8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3F96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49108" w14:textId="7AC33456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</w:t>
            </w:r>
            <w:r w:rsidR="007406B9" w:rsidRPr="007406B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CAFD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-</w:t>
            </w:r>
            <w:proofErr w:type="spellStart"/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abdo</w:t>
            </w:r>
            <w:proofErr w:type="spellEnd"/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T-</w:t>
            </w:r>
            <w:proofErr w:type="spellStart"/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qPCR</w:t>
            </w:r>
            <w:proofErr w:type="spellEnd"/>
            <w:r w:rsidRPr="00C419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sults </w:t>
            </w:r>
          </w:p>
        </w:tc>
      </w:tr>
      <w:tr w:rsidR="00ED58F6" w:rsidRPr="00C41940" w14:paraId="4B59E25E" w14:textId="77777777" w:rsidTr="00A2085E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6CD4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DB99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201020958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24BFE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3AF2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4478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F8313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5403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E003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54AE2C5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24DFB1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14A5FA5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VS 27 11-14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E80DD4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0B5BD3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727D6D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ab strain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E68FDD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CDF333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BCA67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1C981E1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4EA7A9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26E5A6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018516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E8E45C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317DDE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5A7D18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21D611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22624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2237F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7CC6B06A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A88607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CEA8DB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019384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D4CDFA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92C1E7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C98D80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EA44B8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FF147D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5EC56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5E18E3A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D6AC9B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4C9716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01939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F0F98D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4673A9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73F551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3B07A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5083C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DB949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9BF5A7A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391A013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5AD730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02447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A22711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658626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7C30ED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11CFB4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E10DA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D60D0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9BC16D4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CFEE15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917E3C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028271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48B32D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B298C1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3F0141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anis lu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C407A9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AB0B4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DD881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59F6735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FC4AFB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abies virus (RA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796AEA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GS7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AB6A04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ies lyssaviru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B2F56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2287B7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x (Vulpes vulpes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615DC2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AC708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fox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66D8F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C72CF7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F473B6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Australian bat lyssavirus (ABL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ABF1F3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06-17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11D1BF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 australis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4C6487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5D6DB7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teropu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alec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EAF37B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F9DB6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61AE9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3C04E82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3B8DB31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keloh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lyssavirus (BBL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61C4F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2790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71AFD9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okeloh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17E46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46FA10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tis natterer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981995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E41B2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F2C01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4CE3A03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7390996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D591B5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002FRA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E7BCC2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E54AAD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12A174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76CBC2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E7173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7190D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1CB8B27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6944E8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2951E7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003FRA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0DBE35B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51E69D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ACF533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EB762D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574BA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FE7AC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17CC8E9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74A2F2B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2A4649D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9011FRA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658CBF5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39613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F89125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891A07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C6080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2E54E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19DF203C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B34710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5E1FAD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23008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96081A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65A364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DE07F5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881B54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315012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D9CEC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D9D626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FE4532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155698D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002FRA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633621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C47570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7E2DB1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4FB237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8C9BF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4755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4C6ED11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9D48BB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1 (EBLV-1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A01C3B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003FRA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0BD956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mbur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4194F0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9FAC69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tesicus serotin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4A18E6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E0254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0339A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251F86F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3E8190A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uropean bat lyssavirus 2 (EBLV-2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B960FB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V1787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6E66F5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Lyssavir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lsinki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149765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ssavirus</w:t>
            </w:r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A4D50A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Myotis </w:t>
            </w:r>
            <w:proofErr w:type="spellStart"/>
            <w:r w:rsidRPr="009D3FF0">
              <w:rPr>
                <w:rFonts w:ascii="Arial" w:hAnsi="Arial" w:cs="Arial"/>
                <w:i/>
                <w:color w:val="000000"/>
                <w:sz w:val="18"/>
                <w:szCs w:val="18"/>
              </w:rPr>
              <w:t>daubentoni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31CE6B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CC13E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2591A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5BBACE1" w14:textId="77777777" w:rsidTr="00A2085E">
        <w:trPr>
          <w:trHeight w:val="78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DB46D8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Nkolbisson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NKO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2DD9A3A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YM 31-65 (0425CAM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1688B4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kolbisson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2B3C01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4DD0D0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squito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etmapodite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ucopou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F494A9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BE56B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12AE7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434D1E9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BE3D63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Le 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ntec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LD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E9D780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HD763 (9006SEN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A11CCE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c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7ED99A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512C3AD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8DA132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1DE98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95C86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75A2EB4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965929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Keuralib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KEU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8B6690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D5314 (9715SEN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8E7084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uralib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2357F7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9687CE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Gerbil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atera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empi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88CA75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FCDDB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D2B44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18E3BB64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9BE8A5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Kolente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KOLE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DCE8C2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r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K7292 (11034GUI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7E40F8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lente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335B4C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dante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E65B36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pposidero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p.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EA040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CCA16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58A5F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70F286B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7398A9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Vesicular stomatitis Indiana virus (VSI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2B7A37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Indiana (05003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A08209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dian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4D8334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534EC0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A4EFD2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53187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DD54E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1901DC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B8E461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Vesicular stomatitis New Jersey virus (VSNJ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C22F90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New Jersey (05004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74B86F4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wjersey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2932DD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353ADB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7C3CEA7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FB1FD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020BE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64FE118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0D301E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ocal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COC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9FC037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TRVL 40233 (0412TRI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41E715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cal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EEF8A9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6A3ED1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te (</w:t>
            </w:r>
            <w:proofErr w:type="spellStart"/>
            <w:r w:rsidRPr="00461995">
              <w:rPr>
                <w:rFonts w:ascii="Arial" w:hAnsi="Arial" w:cs="Arial"/>
                <w:i/>
                <w:color w:val="000000"/>
                <w:sz w:val="18"/>
                <w:szCs w:val="18"/>
              </w:rPr>
              <w:t>Gigantolaelaps</w:t>
            </w:r>
            <w:proofErr w:type="spellEnd"/>
            <w:r w:rsidRPr="00461995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sp</w:t>
            </w:r>
            <w:r w:rsidRPr="00461995">
              <w:rPr>
                <w:rFonts w:ascii="Arial" w:hAnsi="Arial" w:cs="Arial"/>
                <w:color w:val="000000"/>
                <w:sz w:val="18"/>
                <w:szCs w:val="18"/>
              </w:rPr>
              <w:t>.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9CA597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Trinida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D76EE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C6FFC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5D655F8" w14:textId="77777777" w:rsidTr="00A2085E">
        <w:trPr>
          <w:trHeight w:val="78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17B211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iry virus (PIRY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BB18B9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2423 (0413BRE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544A24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ry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51175C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9E0F95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Gray four-eyed opossums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ilander opossum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6C9429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0D3EA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2865C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954EF0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AACE58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Juron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JUR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5EE757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eAr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40578 (0414BRE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81D0EA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uron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DC7EDF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A00F9A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0275EB6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D4E50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62F4C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8745EA9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3A62682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inet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PER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C42217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r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Mg802 (9714MAD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00B392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inet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99CACD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5A9F90D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1995">
              <w:rPr>
                <w:rFonts w:ascii="Arial" w:hAnsi="Arial" w:cs="Arial"/>
                <w:color w:val="000000"/>
                <w:sz w:val="18"/>
                <w:szCs w:val="18"/>
              </w:rPr>
              <w:t>Dipterans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685698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2ECB9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46493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6C62C03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360476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Qiongzhong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virus (QZ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F9FCAE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037D842" w14:textId="370B512A" w:rsidR="00ED58F6" w:rsidRPr="005D39C9" w:rsidRDefault="007406B9" w:rsidP="00A2085E">
            <w:pPr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proofErr w:type="spellStart"/>
            <w:r w:rsidRPr="007406B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7406B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06B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inolophu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9703BC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1B35A4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ffini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89A32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85A0E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7AA2D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73E6739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B93260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Yinshui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virus (YS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726206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0CB5C4B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inshui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44799D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9E570E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inolophus sinic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229E0D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A30FB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9EAC2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C08F264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00ACB8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Yinshui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virus (YS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92DC68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70001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C2587B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inshui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6D3BE6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43BA61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inolophus sinic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F5ECCA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DE849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90EE0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49F109D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E47C15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Yinshui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virus (YS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1D2013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70022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0085CC0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inshui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7F1576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0B3C87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inolophus sinic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C1F4B3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95A9D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A178A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111C93D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54D1E5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Yinshui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bat virus (YSB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1A92D2F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17019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0DB521C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inshui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8DCCDE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icul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9D3896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inolophus sinic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34C267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6D67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at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3A77C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B7AAE96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261E8A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Obodhiang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OBO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126163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udAr 1154-64 (0426SUD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6D2E4E5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bodhiang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48103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4659F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squito</w:t>
            </w:r>
            <w:proofErr w:type="gram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sonia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iformi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9B0BCF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4D1CE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59A77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CAA74C0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C88A45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Kotonkan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virus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(KOT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11523D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IbAr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23380 (9145NIG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30C326A" w14:textId="77777777" w:rsidR="00ED58F6" w:rsidRPr="005D39C9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5D39C9">
              <w:rPr>
                <w:rFonts w:ascii="Arial" w:hAnsi="Arial" w:cs="Arial"/>
                <w:i/>
                <w:color w:val="000000"/>
                <w:sz w:val="18"/>
                <w:szCs w:val="18"/>
              </w:rPr>
              <w:t>Ephemerovirus</w:t>
            </w:r>
            <w:proofErr w:type="spellEnd"/>
            <w:r w:rsidRPr="005D39C9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39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otonkan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5F6E16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B320A0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idge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licoides sp.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9B80D1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DC142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FEBD2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6F773B8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24DDA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Adelaide River virus (AR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FD0617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PP 61 (ARV, B150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836D38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elaide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A5E246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8A78A5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E73F0C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E981D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2837F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01FF5D2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E1F18C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Kimberley virus (KIM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A06A0A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S 368 (KIMV, B16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B4ED58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imberley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A627D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F6AE41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72BD7E9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AECCF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F9CC5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79EE123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526748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ovine ephemeral fever virus (BEF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F51F0F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7635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596AA0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bri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0055DC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8EA8A1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78C020D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yotte, 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B9CB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ovine blo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B91D1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13BB6229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52FE25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 ephemeral fever virus (BEF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290C042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7639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D07CAA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bri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EF6EA0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17DA5B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C4BA27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yotte, 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A49D8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ovine blo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3C05E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70EB7F4D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6B1804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 ephemeral fever virus (BEF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294202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7641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77A16C2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bri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6BDF52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073620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584F7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yotte, 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0FD40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ovine blo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46244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773C780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57FAB6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 ephemeral fever virus (BEF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DDE6C3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7645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8E9B0B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bri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82CAA8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495EAC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65CE54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yotte, 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D4C0D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ovine blo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F6CF1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1F3BC6BC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FB9560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ovine ephemeral fever virus (BEF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4267D9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762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63AE1B3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bris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9581B9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phemer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427A30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FA5692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yotte, 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C0E14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bovine bloo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902DD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2F95C04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343D92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rton virus (PO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CEEE2F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 1643 (0416MAL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3852AB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rton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6C48F5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7DBCB74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ipteran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sonia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iformi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BD100F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1F685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F28C3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4AF4D708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34BD6F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ssuril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MOS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2F83004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SA 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1995 (0418MOZ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FAE53E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ssuril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DD5698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F3F65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squito</w:t>
            </w:r>
            <w:proofErr w:type="gram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tien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E37BED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A0756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C5A91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720AF1AC" w14:textId="77777777" w:rsidTr="00A2085E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DEA3B8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Kamese virus (KAM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DFA79E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P 6186 (0419OUG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D23F7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amese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7ECEFD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7BAB40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osquito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uin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009A042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9D42A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13B4C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DD902D8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8E63EA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angoran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BGN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23FD9D1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r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2053 (0424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380B68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ngoran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BE728D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E16AB1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ipteran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fuscu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06AEECF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C5CED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9D0BC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B61A651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94EEB7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andji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LJAV) 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3ACFE2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769d (9026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E9E7BD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andji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1022CD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p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3B7F1B5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iparia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ludicol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649577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AC345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5FA59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E817AD7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4C365E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ch rhabdovirus (P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CCC608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6-65 (19005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279FE97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CCD676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F05CCF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ch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idae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0C93F53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32491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2BE87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E081BFB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85255A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ch rhabdovirus (P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59AC054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8350 (19003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753AEC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064689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70D95C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ch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idae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F3848E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D520D6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D80A1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56AA5991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82616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eman virus (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eRV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1846375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-193 (19001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58C55E7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leman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6C5E9F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11ADE12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erch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idae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6A2898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81DD8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1C385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CB4B6FF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603AE22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ake trout rhabdovirus (LT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E038B4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18-203 (19002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7903D03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trutta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258374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D4E9D7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ea trou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idae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BFB371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7E5AC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6D7F2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6C3EA61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BDCF95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Lake trout rhabdovirus (LT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756CBA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6146 (19004FR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17D0D82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trutta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202543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habdo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E65DDA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ea trout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cidae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4F6474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1984B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0598CD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D84A1EB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0503797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melanogaster 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igmaviru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MelSV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71575EC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QI-0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3FDB2FD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gm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elanogaster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6C70C3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gm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2D2C944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Insect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2240B8F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04A16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B1368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CFC151C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44490E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Sandjimb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SJA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6577FAA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373d (0408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6D6F75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ndjimb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FDB79F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1E26C1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crocephalus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oenbaeu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4658ADA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09D11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A6D31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A722A58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DC2962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Nasoule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NAS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D07653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4289a (0410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6FC2729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soule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1B266D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41F2BA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dropad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viren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ADB7E3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84D85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6B964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77EF0396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78CF3D0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oteke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BOT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165CF5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1077 (0417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79D0690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oteke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B59969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46F229E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ipteran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quillettidia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culipennis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533DFB4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DD986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2C777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08A482B2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769940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Garba virus (GAR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1860477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439a (0422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0A2EDF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arba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590AE2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5A7593D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ythorni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cristat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6BB657A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4CAD3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9E801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64332AB6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2A368AB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Burg </w:t>
            </w: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l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Arab virus (BEA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09740365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UAR An 3782-62 (09023EGY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2B2F1A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exandri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5EDD48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6FFF541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ylvia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rrac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149419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66B5F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5EC834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7436342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19FA6E5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Matariy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virus (MTY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767105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gAn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1477-61 (09027EGY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07EA973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riya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DB73ED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09F2AA9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ylvia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rraca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3D87B062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8682A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4F45D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236D32B5" w14:textId="77777777" w:rsidTr="00A2085E">
        <w:trPr>
          <w:trHeight w:val="520"/>
          <w:jc w:val="center"/>
        </w:trPr>
        <w:tc>
          <w:tcPr>
            <w:tcW w:w="2552" w:type="dxa"/>
            <w:shd w:val="clear" w:color="auto" w:fill="auto"/>
            <w:vAlign w:val="center"/>
            <w:hideMark/>
          </w:tcPr>
          <w:p w14:paraId="5E7B6BB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mbo virus (BBOV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FE1656A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1054d (9716RCA)</w:t>
            </w:r>
          </w:p>
        </w:tc>
        <w:tc>
          <w:tcPr>
            <w:tcW w:w="2290" w:type="dxa"/>
            <w:shd w:val="clear" w:color="auto" w:fill="auto"/>
            <w:vAlign w:val="center"/>
            <w:hideMark/>
          </w:tcPr>
          <w:p w14:paraId="44FC63F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bimbo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194712C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shd w:val="clear" w:color="auto" w:fill="auto"/>
            <w:vAlign w:val="center"/>
            <w:hideMark/>
          </w:tcPr>
          <w:p w14:paraId="56C6686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plecte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afra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  <w:hideMark/>
          </w:tcPr>
          <w:p w14:paraId="14A0BCFF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7F3A3B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E9E118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58F6" w:rsidRPr="00C41940" w14:paraId="3E20018B" w14:textId="77777777" w:rsidTr="00A2085E">
        <w:trPr>
          <w:trHeight w:val="52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F0D3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Ouango virus (OUAV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9D690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DakAnB</w:t>
            </w:r>
            <w:proofErr w:type="spellEnd"/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 xml:space="preserve"> 1582a (9718RCA)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909E9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uango</w:t>
            </w:r>
            <w:proofErr w:type="spellEnd"/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E00F1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nrhavirus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6FA76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Bird (</w:t>
            </w:r>
            <w:r w:rsidRPr="00C419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oceus melanocephalus</w:t>
            </w: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363B3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493E7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RNA (mouse brai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B08DE" w14:textId="77777777" w:rsidR="00ED58F6" w:rsidRPr="00C41940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940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</w:tbl>
    <w:p w14:paraId="1BDFA13D" w14:textId="45198E9F" w:rsidR="00ED58F6" w:rsidRPr="005D39C9" w:rsidRDefault="007406B9" w:rsidP="00ED58F6">
      <w:pPr>
        <w:spacing w:before="0" w:after="0"/>
        <w:jc w:val="both"/>
        <w:rPr>
          <w:rFonts w:cs="Times New Roman"/>
          <w:color w:val="000000"/>
        </w:rPr>
      </w:pPr>
      <w:proofErr w:type="spellStart"/>
      <w:proofErr w:type="gramStart"/>
      <w:r>
        <w:rPr>
          <w:color w:val="000000"/>
          <w:vertAlign w:val="superscript"/>
        </w:rPr>
        <w:t>a</w:t>
      </w:r>
      <w:proofErr w:type="spellEnd"/>
      <w:r w:rsidR="00ED58F6">
        <w:rPr>
          <w:color w:val="000000"/>
        </w:rPr>
        <w:t xml:space="preserve"> All</w:t>
      </w:r>
      <w:proofErr w:type="gramEnd"/>
      <w:r w:rsidR="00ED58F6">
        <w:rPr>
          <w:color w:val="000000"/>
        </w:rPr>
        <w:t xml:space="preserve"> samples are field specimens, </w:t>
      </w:r>
      <w:r w:rsidR="00ED2BF8">
        <w:rPr>
          <w:color w:val="000000"/>
        </w:rPr>
        <w:t>except</w:t>
      </w:r>
      <w:r w:rsidR="00ED58F6">
        <w:rPr>
          <w:color w:val="000000"/>
        </w:rPr>
        <w:t xml:space="preserve"> mouse brain and cell culture samples.</w:t>
      </w:r>
    </w:p>
    <w:sectPr w:rsidR="00ED58F6" w:rsidRPr="005D39C9" w:rsidSect="008C2A5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82AAC" w14:textId="77777777" w:rsidR="0035716E" w:rsidRDefault="0035716E" w:rsidP="00117666">
      <w:pPr>
        <w:spacing w:after="0"/>
      </w:pPr>
      <w:r>
        <w:separator/>
      </w:r>
    </w:p>
  </w:endnote>
  <w:endnote w:type="continuationSeparator" w:id="0">
    <w:p w14:paraId="09741DA3" w14:textId="77777777" w:rsidR="0035716E" w:rsidRDefault="003571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87F46" w14:textId="77777777" w:rsidR="0035716E" w:rsidRDefault="0035716E" w:rsidP="00117666">
      <w:pPr>
        <w:spacing w:after="0"/>
      </w:pPr>
      <w:r>
        <w:separator/>
      </w:r>
    </w:p>
  </w:footnote>
  <w:footnote w:type="continuationSeparator" w:id="0">
    <w:p w14:paraId="42BA8F8B" w14:textId="77777777" w:rsidR="0035716E" w:rsidRDefault="0035716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45E97"/>
    <w:rsid w:val="003544FB"/>
    <w:rsid w:val="0035716E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C4BF5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2EE0"/>
    <w:rsid w:val="00725A7D"/>
    <w:rsid w:val="007406B9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A4374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217A6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41330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2BF8"/>
    <w:rsid w:val="00ED58F6"/>
    <w:rsid w:val="00EE289A"/>
    <w:rsid w:val="00EE44A5"/>
    <w:rsid w:val="00EE6996"/>
    <w:rsid w:val="00F00B44"/>
    <w:rsid w:val="00F00EB6"/>
    <w:rsid w:val="00F13D83"/>
    <w:rsid w:val="00F21FEA"/>
    <w:rsid w:val="00F263F1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4</Pages>
  <Words>1283</Words>
  <Characters>7060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3</cp:revision>
  <cp:lastPrinted>2024-04-20T18:56:00Z</cp:lastPrinted>
  <dcterms:created xsi:type="dcterms:W3CDTF">2025-05-30T15:26:00Z</dcterms:created>
  <dcterms:modified xsi:type="dcterms:W3CDTF">2025-05-3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